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astertabelle6farbig"/>
        <w:tblpPr w:leftFromText="141" w:rightFromText="141" w:horzAnchor="page" w:tblpX="1630" w:tblpY="1104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553EC6" w14:paraId="6144EAB8" w14:textId="77777777" w:rsidTr="00F433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Align w:val="bottom"/>
          </w:tcPr>
          <w:p w14:paraId="0E5AFEE7" w14:textId="77777777" w:rsidR="00553EC6" w:rsidRPr="00B201A2" w:rsidRDefault="00553EC6" w:rsidP="00F43316">
            <w:pPr>
              <w:spacing w:line="240" w:lineRule="auto"/>
              <w:rPr>
                <w:rFonts w:ascii="Times" w:hAnsi="Times" w:cs="Arial"/>
                <w:lang w:val="en-US" w:eastAsia="en-US"/>
              </w:rPr>
            </w:pPr>
            <w:bookmarkStart w:id="0" w:name="_GoBack"/>
            <w:bookmarkEnd w:id="0"/>
            <w:r w:rsidRPr="00D15106">
              <w:rPr>
                <w:rFonts w:ascii="Times" w:hAnsi="Times" w:cs="Arial"/>
                <w:lang w:val="en-US" w:eastAsia="en-US"/>
              </w:rPr>
              <w:t>Outcome measure</w:t>
            </w:r>
          </w:p>
        </w:tc>
        <w:tc>
          <w:tcPr>
            <w:tcW w:w="3019" w:type="dxa"/>
            <w:vAlign w:val="bottom"/>
          </w:tcPr>
          <w:p w14:paraId="53F19705" w14:textId="77777777" w:rsidR="00553EC6" w:rsidRPr="00B201A2" w:rsidRDefault="00553EC6" w:rsidP="00F433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proofErr w:type="spellStart"/>
            <w:r w:rsidRPr="00B201A2">
              <w:rPr>
                <w:rFonts w:ascii="Times" w:hAnsi="Times" w:cs="Arial"/>
                <w:lang w:val="en-US" w:eastAsia="en-US"/>
              </w:rPr>
              <w:t>Hausman</w:t>
            </w:r>
            <w:proofErr w:type="spellEnd"/>
            <w:r w:rsidRPr="00B201A2">
              <w:rPr>
                <w:rFonts w:ascii="Times" w:hAnsi="Times" w:cs="Arial"/>
                <w:lang w:val="en-US" w:eastAsia="en-US"/>
              </w:rPr>
              <w:t xml:space="preserve"> test statistic</w:t>
            </w:r>
          </w:p>
        </w:tc>
        <w:tc>
          <w:tcPr>
            <w:tcW w:w="3019" w:type="dxa"/>
            <w:vAlign w:val="bottom"/>
          </w:tcPr>
          <w:p w14:paraId="763B7002" w14:textId="77777777" w:rsidR="00553EC6" w:rsidRPr="00B201A2" w:rsidRDefault="00553EC6" w:rsidP="00F4331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 w:rsidRPr="00B201A2">
              <w:rPr>
                <w:rFonts w:ascii="Times" w:hAnsi="Times" w:cs="Arial"/>
                <w:lang w:val="en-US" w:eastAsia="en-US"/>
              </w:rPr>
              <w:t>p-value</w:t>
            </w:r>
          </w:p>
        </w:tc>
      </w:tr>
      <w:tr w:rsidR="00553EC6" w14:paraId="657E2056" w14:textId="77777777" w:rsidTr="00F43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Align w:val="bottom"/>
          </w:tcPr>
          <w:p w14:paraId="2BED878F" w14:textId="77777777" w:rsidR="00553EC6" w:rsidRDefault="00553EC6" w:rsidP="00F43316">
            <w:pPr>
              <w:spacing w:line="240" w:lineRule="auto"/>
              <w:rPr>
                <w:rFonts w:ascii="Times" w:hAnsi="Times" w:cs="Arial"/>
                <w:lang w:val="en-US" w:eastAsia="en-US"/>
              </w:rPr>
            </w:pPr>
            <w:r w:rsidRPr="00B201A2">
              <w:rPr>
                <w:rFonts w:ascii="Times" w:hAnsi="Times" w:cs="Arial"/>
                <w:b w:val="0"/>
                <w:lang w:val="en-US" w:eastAsia="en-US"/>
              </w:rPr>
              <w:t>Hospitalization</w:t>
            </w:r>
          </w:p>
        </w:tc>
        <w:tc>
          <w:tcPr>
            <w:tcW w:w="3019" w:type="dxa"/>
            <w:vAlign w:val="bottom"/>
          </w:tcPr>
          <w:p w14:paraId="5276564F" w14:textId="77777777" w:rsidR="00553EC6" w:rsidRDefault="00553EC6" w:rsidP="00F433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30.56</w:t>
            </w:r>
          </w:p>
        </w:tc>
        <w:tc>
          <w:tcPr>
            <w:tcW w:w="3019" w:type="dxa"/>
            <w:vAlign w:val="bottom"/>
          </w:tcPr>
          <w:p w14:paraId="20D9FAFB" w14:textId="77777777" w:rsidR="00553EC6" w:rsidRDefault="00553EC6" w:rsidP="00F433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P &lt; 0.01</w:t>
            </w:r>
          </w:p>
        </w:tc>
      </w:tr>
      <w:tr w:rsidR="00553EC6" w14:paraId="7066854E" w14:textId="77777777" w:rsidTr="00F43316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Align w:val="bottom"/>
          </w:tcPr>
          <w:p w14:paraId="32AB6314" w14:textId="77777777" w:rsidR="00553EC6" w:rsidRDefault="00553EC6" w:rsidP="00F43316">
            <w:pPr>
              <w:spacing w:line="240" w:lineRule="auto"/>
              <w:rPr>
                <w:rFonts w:ascii="Times" w:hAnsi="Times" w:cs="Arial"/>
                <w:lang w:val="en-US" w:eastAsia="en-US"/>
              </w:rPr>
            </w:pPr>
            <w:r w:rsidRPr="00B201A2">
              <w:rPr>
                <w:rFonts w:ascii="Times" w:hAnsi="Times" w:cs="Arial"/>
                <w:b w:val="0"/>
                <w:lang w:val="en-US" w:eastAsia="en-US"/>
              </w:rPr>
              <w:t>GP</w:t>
            </w:r>
            <w:r>
              <w:rPr>
                <w:rFonts w:ascii="Times" w:hAnsi="Times" w:cs="Arial"/>
                <w:lang w:val="en-US" w:eastAsia="en-US"/>
              </w:rPr>
              <w:t xml:space="preserve"> </w:t>
            </w:r>
            <w:r w:rsidRPr="00B201A2">
              <w:rPr>
                <w:rFonts w:ascii="Times" w:hAnsi="Times" w:cs="Arial"/>
                <w:b w:val="0"/>
                <w:lang w:val="en-US" w:eastAsia="en-US"/>
              </w:rPr>
              <w:t>visits</w:t>
            </w:r>
          </w:p>
        </w:tc>
        <w:tc>
          <w:tcPr>
            <w:tcW w:w="3019" w:type="dxa"/>
            <w:vAlign w:val="bottom"/>
          </w:tcPr>
          <w:p w14:paraId="7404B5F4" w14:textId="77777777" w:rsidR="00553EC6" w:rsidRDefault="00553EC6" w:rsidP="00F433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143.5</w:t>
            </w:r>
          </w:p>
        </w:tc>
        <w:tc>
          <w:tcPr>
            <w:tcW w:w="3019" w:type="dxa"/>
            <w:vAlign w:val="bottom"/>
          </w:tcPr>
          <w:p w14:paraId="73C53A9D" w14:textId="77777777" w:rsidR="00553EC6" w:rsidRDefault="00553EC6" w:rsidP="00F4331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P &lt; 0.001</w:t>
            </w:r>
          </w:p>
        </w:tc>
      </w:tr>
      <w:tr w:rsidR="00553EC6" w14:paraId="3851E671" w14:textId="77777777" w:rsidTr="00F43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8" w:type="dxa"/>
            <w:vAlign w:val="bottom"/>
          </w:tcPr>
          <w:p w14:paraId="2814ED4F" w14:textId="77777777" w:rsidR="00553EC6" w:rsidRDefault="00553EC6" w:rsidP="00F43316">
            <w:pPr>
              <w:spacing w:line="240" w:lineRule="auto"/>
              <w:rPr>
                <w:rFonts w:ascii="Times" w:hAnsi="Times" w:cs="Arial"/>
                <w:lang w:val="en-US" w:eastAsia="en-US"/>
              </w:rPr>
            </w:pPr>
            <w:r w:rsidRPr="00B201A2">
              <w:rPr>
                <w:rFonts w:ascii="Times" w:hAnsi="Times" w:cs="Arial"/>
                <w:b w:val="0"/>
                <w:lang w:val="en-US" w:eastAsia="en-US"/>
              </w:rPr>
              <w:t>Specialist</w:t>
            </w:r>
            <w:r>
              <w:rPr>
                <w:rFonts w:ascii="Times" w:hAnsi="Times" w:cs="Arial"/>
                <w:lang w:val="en-US" w:eastAsia="en-US"/>
              </w:rPr>
              <w:t xml:space="preserve"> </w:t>
            </w:r>
            <w:r w:rsidRPr="00B201A2">
              <w:rPr>
                <w:rFonts w:ascii="Times" w:hAnsi="Times" w:cs="Arial"/>
                <w:b w:val="0"/>
                <w:lang w:val="en-US" w:eastAsia="en-US"/>
              </w:rPr>
              <w:t>visits</w:t>
            </w:r>
          </w:p>
        </w:tc>
        <w:tc>
          <w:tcPr>
            <w:tcW w:w="3019" w:type="dxa"/>
            <w:vAlign w:val="bottom"/>
          </w:tcPr>
          <w:p w14:paraId="45E0BFCC" w14:textId="77777777" w:rsidR="00553EC6" w:rsidRDefault="00553EC6" w:rsidP="00F433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304.85</w:t>
            </w:r>
          </w:p>
        </w:tc>
        <w:tc>
          <w:tcPr>
            <w:tcW w:w="3019" w:type="dxa"/>
            <w:vAlign w:val="bottom"/>
          </w:tcPr>
          <w:p w14:paraId="5A2AD59E" w14:textId="77777777" w:rsidR="00553EC6" w:rsidRDefault="00553EC6" w:rsidP="00F4331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lang w:val="en-US" w:eastAsia="en-US"/>
              </w:rPr>
            </w:pPr>
            <w:r>
              <w:rPr>
                <w:rFonts w:ascii="Times" w:hAnsi="Times" w:cs="Arial"/>
                <w:lang w:val="en-US" w:eastAsia="en-US"/>
              </w:rPr>
              <w:t>P &lt; 0.001</w:t>
            </w:r>
          </w:p>
        </w:tc>
      </w:tr>
    </w:tbl>
    <w:p w14:paraId="016FFD69" w14:textId="77777777" w:rsidR="00F43316" w:rsidRDefault="00F43316" w:rsidP="00F43316">
      <w:pPr>
        <w:pStyle w:val="Beschriftung"/>
        <w:keepNext/>
        <w:spacing w:line="480" w:lineRule="auto"/>
        <w:rPr>
          <w:lang w:val="en-US"/>
        </w:rPr>
      </w:pPr>
      <w:bookmarkStart w:id="1" w:name="_Toc519088605"/>
      <w:r>
        <w:rPr>
          <w:lang w:val="en-US"/>
        </w:rPr>
        <w:t>Additional file 2</w:t>
      </w:r>
      <w:r w:rsidRPr="003470F7">
        <w:rPr>
          <w:lang w:val="en-US"/>
        </w:rPr>
        <w:t xml:space="preserve">: </w:t>
      </w:r>
      <w:proofErr w:type="spellStart"/>
      <w:r w:rsidRPr="003470F7">
        <w:rPr>
          <w:lang w:val="en-US"/>
        </w:rPr>
        <w:t>Hausman's</w:t>
      </w:r>
      <w:proofErr w:type="spellEnd"/>
      <w:r w:rsidRPr="003470F7">
        <w:rPr>
          <w:lang w:val="en-US"/>
        </w:rPr>
        <w:t xml:space="preserve"> specification test</w:t>
      </w:r>
      <w:bookmarkEnd w:id="1"/>
    </w:p>
    <w:p w14:paraId="390240F0" w14:textId="77777777" w:rsidR="00DE747D" w:rsidRDefault="0008548E"/>
    <w:sectPr w:rsidR="00DE747D" w:rsidSect="00D2487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EC6"/>
    <w:rsid w:val="000130E3"/>
    <w:rsid w:val="00017B59"/>
    <w:rsid w:val="000534BC"/>
    <w:rsid w:val="00063E86"/>
    <w:rsid w:val="0008548E"/>
    <w:rsid w:val="000A0AB3"/>
    <w:rsid w:val="000A4936"/>
    <w:rsid w:val="000C5C1B"/>
    <w:rsid w:val="000C68AA"/>
    <w:rsid w:val="000C7AAF"/>
    <w:rsid w:val="000E6F0B"/>
    <w:rsid w:val="001004A5"/>
    <w:rsid w:val="001162EF"/>
    <w:rsid w:val="00156559"/>
    <w:rsid w:val="00180F91"/>
    <w:rsid w:val="00190185"/>
    <w:rsid w:val="00197D2F"/>
    <w:rsid w:val="001B6F31"/>
    <w:rsid w:val="002049DD"/>
    <w:rsid w:val="00207021"/>
    <w:rsid w:val="00291E53"/>
    <w:rsid w:val="002A280D"/>
    <w:rsid w:val="002B34CC"/>
    <w:rsid w:val="002B3754"/>
    <w:rsid w:val="002D7171"/>
    <w:rsid w:val="002E086C"/>
    <w:rsid w:val="003230CB"/>
    <w:rsid w:val="00350504"/>
    <w:rsid w:val="003A27AA"/>
    <w:rsid w:val="003D7A19"/>
    <w:rsid w:val="003F539D"/>
    <w:rsid w:val="00463E08"/>
    <w:rsid w:val="00470A53"/>
    <w:rsid w:val="004F00D1"/>
    <w:rsid w:val="004F7576"/>
    <w:rsid w:val="00511ADE"/>
    <w:rsid w:val="0051489C"/>
    <w:rsid w:val="00532B67"/>
    <w:rsid w:val="00553EC6"/>
    <w:rsid w:val="00575985"/>
    <w:rsid w:val="005854AF"/>
    <w:rsid w:val="00617451"/>
    <w:rsid w:val="00636736"/>
    <w:rsid w:val="00673736"/>
    <w:rsid w:val="006B0E02"/>
    <w:rsid w:val="006C5980"/>
    <w:rsid w:val="006D04B6"/>
    <w:rsid w:val="007019B8"/>
    <w:rsid w:val="007271B9"/>
    <w:rsid w:val="00743243"/>
    <w:rsid w:val="007901A7"/>
    <w:rsid w:val="007910A4"/>
    <w:rsid w:val="007D1FD2"/>
    <w:rsid w:val="007E53DF"/>
    <w:rsid w:val="008523A2"/>
    <w:rsid w:val="008910EA"/>
    <w:rsid w:val="00895CFB"/>
    <w:rsid w:val="008B2697"/>
    <w:rsid w:val="008B5DEF"/>
    <w:rsid w:val="0090101E"/>
    <w:rsid w:val="00910EF0"/>
    <w:rsid w:val="00912A40"/>
    <w:rsid w:val="00923478"/>
    <w:rsid w:val="00954721"/>
    <w:rsid w:val="00962DB4"/>
    <w:rsid w:val="00964B36"/>
    <w:rsid w:val="0098353D"/>
    <w:rsid w:val="00A26C32"/>
    <w:rsid w:val="00A35413"/>
    <w:rsid w:val="00A55DA2"/>
    <w:rsid w:val="00AA370A"/>
    <w:rsid w:val="00AB5A99"/>
    <w:rsid w:val="00B02335"/>
    <w:rsid w:val="00B31895"/>
    <w:rsid w:val="00B52451"/>
    <w:rsid w:val="00B62D2B"/>
    <w:rsid w:val="00B95A11"/>
    <w:rsid w:val="00BB7A46"/>
    <w:rsid w:val="00BC1FFB"/>
    <w:rsid w:val="00BC50DF"/>
    <w:rsid w:val="00BC5F6A"/>
    <w:rsid w:val="00BE146D"/>
    <w:rsid w:val="00BE6281"/>
    <w:rsid w:val="00BE7D6B"/>
    <w:rsid w:val="00C101CD"/>
    <w:rsid w:val="00C57678"/>
    <w:rsid w:val="00C6229A"/>
    <w:rsid w:val="00CA0934"/>
    <w:rsid w:val="00CA4280"/>
    <w:rsid w:val="00CB154E"/>
    <w:rsid w:val="00CB402D"/>
    <w:rsid w:val="00CC2AE1"/>
    <w:rsid w:val="00CD601F"/>
    <w:rsid w:val="00CD6285"/>
    <w:rsid w:val="00CE75E8"/>
    <w:rsid w:val="00CF08B2"/>
    <w:rsid w:val="00D05F9E"/>
    <w:rsid w:val="00D10C03"/>
    <w:rsid w:val="00D24871"/>
    <w:rsid w:val="00D931BE"/>
    <w:rsid w:val="00DB1526"/>
    <w:rsid w:val="00DE6B4C"/>
    <w:rsid w:val="00DF35CE"/>
    <w:rsid w:val="00E037EC"/>
    <w:rsid w:val="00E166EB"/>
    <w:rsid w:val="00E231F8"/>
    <w:rsid w:val="00E42450"/>
    <w:rsid w:val="00E45030"/>
    <w:rsid w:val="00E55E94"/>
    <w:rsid w:val="00E82FD6"/>
    <w:rsid w:val="00E8359A"/>
    <w:rsid w:val="00E91625"/>
    <w:rsid w:val="00EE2971"/>
    <w:rsid w:val="00EF41C2"/>
    <w:rsid w:val="00EF65ED"/>
    <w:rsid w:val="00F119B5"/>
    <w:rsid w:val="00F248F9"/>
    <w:rsid w:val="00F31787"/>
    <w:rsid w:val="00F43316"/>
    <w:rsid w:val="00F44968"/>
    <w:rsid w:val="00F47F8F"/>
    <w:rsid w:val="00F722F1"/>
    <w:rsid w:val="00F75B77"/>
    <w:rsid w:val="00F81086"/>
    <w:rsid w:val="00F8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943F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53EC6"/>
    <w:pPr>
      <w:spacing w:after="120" w:line="360" w:lineRule="auto"/>
    </w:pPr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Rastertabelle6farbig">
    <w:name w:val="Grid Table 6 Colorful"/>
    <w:basedOn w:val="NormaleTabelle"/>
    <w:uiPriority w:val="51"/>
    <w:rsid w:val="00553EC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F43316"/>
    <w:pPr>
      <w:spacing w:before="120"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6</Characters>
  <Application>Microsoft Macintosh Word</Application>
  <DocSecurity>0</DocSecurity>
  <Lines>1</Lines>
  <Paragraphs>1</Paragraphs>
  <ScaleCrop>false</ScaleCrop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2</cp:revision>
  <dcterms:created xsi:type="dcterms:W3CDTF">2019-01-12T10:52:00Z</dcterms:created>
  <dcterms:modified xsi:type="dcterms:W3CDTF">2019-01-12T10:52:00Z</dcterms:modified>
</cp:coreProperties>
</file>